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C06" w:rsidRPr="0068373A" w:rsidRDefault="00400C06" w:rsidP="00400C0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68373A">
        <w:rPr>
          <w:rFonts w:ascii="Times New Roman" w:hAnsi="Times New Roman" w:cs="Times New Roman"/>
          <w:b/>
          <w:sz w:val="24"/>
          <w:lang w:val="en-US"/>
        </w:rPr>
        <w:t>F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le </w:t>
      </w:r>
      <w:proofErr w:type="gramStart"/>
      <w:r w:rsidRPr="0068373A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12</w:t>
      </w:r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Step</w:t>
      </w:r>
      <w:proofErr w:type="gramEnd"/>
      <w:r w:rsidRPr="0068373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gle analysis: difference of means between gait without crutches and unilateral assisted gait modalities (C, 25% and 50%)</w:t>
      </w:r>
    </w:p>
    <w:tbl>
      <w:tblPr>
        <w:tblStyle w:val="TableGrid"/>
        <w:tblW w:w="7835" w:type="dxa"/>
        <w:jc w:val="center"/>
        <w:tblLook w:val="04A0"/>
      </w:tblPr>
      <w:tblGrid>
        <w:gridCol w:w="702"/>
        <w:gridCol w:w="1122"/>
        <w:gridCol w:w="507"/>
        <w:gridCol w:w="626"/>
        <w:gridCol w:w="1093"/>
        <w:gridCol w:w="507"/>
        <w:gridCol w:w="638"/>
        <w:gridCol w:w="1268"/>
        <w:gridCol w:w="667"/>
        <w:gridCol w:w="705"/>
      </w:tblGrid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tep angle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psilateral step angle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5;8.893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3;10.616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1;9.291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90;16.58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14;12.90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77;12.343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2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396;2.05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621;1.90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10;3.29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20;0.09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95;1.84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712;1.29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75;6.36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65;11.94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5;8.92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2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.006;-3.59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192;0.24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306;1.06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24;4.09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0;1.481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2;3.32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19;7.12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98;11.08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8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66;10.75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1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2;4.267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05;5.62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73;6.33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79;7.68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18;10.396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4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04;7.64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9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42;15.61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97;15.32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19;14.399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7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563;3.789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448;3.65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95;3.073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757;0.0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156;0.00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48;1.14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64;1.39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27;3.94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40;3.83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72;2.73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415;2.12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983;1.82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7;8.985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34;5.83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741;0.62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6;6.68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69;6.69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485;5.198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784;1.57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86;2.777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580;3.48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58;8.2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0;7.14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378;3.82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54;1.76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179;2.93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25;3.26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12;3.86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47;2.031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925;0.75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924;2.190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445;2.908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100;3.296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7133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alateral step angle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C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25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-50%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 of the difference of means (m)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453;4.24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692;3.782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31;4.416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3;10.43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58;15.08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1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35;17.94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4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824;0.51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0;0.569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846;1.41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.700;-7.67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480;-8.67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229;-7.86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3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7;6.382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8;6.82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54;9.35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7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.553;-7.00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.167;-7.19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7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.786;-6.69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6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3;3.84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89;7.208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49;7.31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20;3.56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;4.58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5;5.10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5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67;3.76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36;4.962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80;6.51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315;2.39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813;1.87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811;1.74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76;10.009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25;9.811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26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36;13.396;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4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ject</w:t>
            </w:r>
          </w:p>
        </w:tc>
        <w:tc>
          <w:tcPr>
            <w:tcW w:w="225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25%</w:t>
            </w:r>
          </w:p>
        </w:tc>
        <w:tc>
          <w:tcPr>
            <w:tcW w:w="22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50%</w:t>
            </w:r>
          </w:p>
        </w:tc>
        <w:tc>
          <w:tcPr>
            <w:tcW w:w="26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%-50%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26;1.527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39;2.435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53;3.148</w:t>
            </w:r>
          </w:p>
        </w:tc>
        <w:tc>
          <w:tcPr>
            <w:tcW w:w="66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5;6.72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71;9.6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1;6.105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8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52;0.95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134;2.00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642;2.017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14;0.53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32;1.316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8;2.05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23;0.916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4;3.771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0;4.212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2</w:t>
            </w: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26;0.91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473;2.55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97;2.781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7;6.20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201;5.478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739;3.304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8;2.98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4;3.603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34;2.139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0;2.842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3;3.725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91;2.396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2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59;0.334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72;0.820</w:t>
            </w:r>
          </w:p>
        </w:tc>
        <w:tc>
          <w:tcPr>
            <w:tcW w:w="50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38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66;0.840</w:t>
            </w:r>
          </w:p>
        </w:tc>
        <w:tc>
          <w:tcPr>
            <w:tcW w:w="6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C06" w:rsidRPr="0068373A" w:rsidTr="006D29A7">
        <w:trPr>
          <w:jc w:val="center"/>
        </w:trPr>
        <w:tc>
          <w:tcPr>
            <w:tcW w:w="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838;2.288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6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24;6.723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0</w:t>
            </w:r>
          </w:p>
        </w:tc>
        <w:tc>
          <w:tcPr>
            <w:tcW w:w="12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84;6.812</w:t>
            </w:r>
          </w:p>
        </w:tc>
        <w:tc>
          <w:tcPr>
            <w:tcW w:w="6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00C06" w:rsidRPr="0068373A" w:rsidRDefault="00400C06" w:rsidP="006D29A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3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</w:tc>
      </w:tr>
    </w:tbl>
    <w:p w:rsidR="00400C06" w:rsidRPr="0068373A" w:rsidRDefault="00400C06" w:rsidP="00400C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sz w:val="24"/>
          <w:szCs w:val="24"/>
          <w:lang w:val="en-US"/>
        </w:rPr>
        <w:t>NG, normal gait, C, assisted gait in which a comfortable load is applied; 25%, assisted gait in which a 25% of body weight bearing is applied; 50%, assisted gait in which a 50% of body weight bearing is applied; CI, confidence interval; Ns, not significant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400C06"/>
    <w:rsid w:val="001422FA"/>
    <w:rsid w:val="003A4D56"/>
    <w:rsid w:val="00400C06"/>
    <w:rsid w:val="00787EB4"/>
    <w:rsid w:val="00824D80"/>
    <w:rsid w:val="00A82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C06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113</Characters>
  <Application>Microsoft Office Word</Application>
  <DocSecurity>0</DocSecurity>
  <Lines>88</Lines>
  <Paragraphs>56</Paragraphs>
  <ScaleCrop>false</ScaleCrop>
  <Company/>
  <LinksUpToDate>false</LinksUpToDate>
  <CharactersWithSpaces>3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2</cp:revision>
  <dcterms:created xsi:type="dcterms:W3CDTF">2018-07-11T06:05:00Z</dcterms:created>
  <dcterms:modified xsi:type="dcterms:W3CDTF">2018-07-11T11:49:00Z</dcterms:modified>
</cp:coreProperties>
</file>